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B514A1" w14:textId="0133D856" w:rsidR="000C3111" w:rsidRDefault="00585380" w:rsidP="00C5017C">
      <w:pPr>
        <w:spacing w:line="276" w:lineRule="auto"/>
        <w:rPr>
          <w:b/>
        </w:rPr>
      </w:pPr>
      <w:r w:rsidRPr="00351B3F">
        <w:rPr>
          <w:b/>
        </w:rPr>
        <w:t xml:space="preserve">Table </w:t>
      </w:r>
      <w:r>
        <w:rPr>
          <w:b/>
        </w:rPr>
        <w:t>S</w:t>
      </w:r>
      <w:r w:rsidRPr="00351B3F">
        <w:rPr>
          <w:b/>
        </w:rPr>
        <w:t>2. The average log2 protein fold chang</w:t>
      </w:r>
      <w:r>
        <w:rPr>
          <w:b/>
        </w:rPr>
        <w:t>e</w:t>
      </w:r>
      <w:r w:rsidRPr="00351B3F">
        <w:rPr>
          <w:b/>
        </w:rPr>
        <w:t xml:space="preserve"> for each </w:t>
      </w:r>
      <w:r>
        <w:rPr>
          <w:b/>
        </w:rPr>
        <w:t xml:space="preserve">gene group containing dual sites of different </w:t>
      </w:r>
      <w:r w:rsidR="00AE12A7">
        <w:rPr>
          <w:b/>
        </w:rPr>
        <w:t xml:space="preserve">seed match </w:t>
      </w:r>
      <w:r>
        <w:rPr>
          <w:b/>
        </w:rPr>
        <w:t>types</w:t>
      </w:r>
      <w:r w:rsidRPr="00351B3F">
        <w:rPr>
          <w:b/>
        </w:rPr>
        <w:t>.</w:t>
      </w:r>
      <w:r w:rsidRPr="00351B3F">
        <w:t xml:space="preserve"> </w:t>
      </w:r>
      <w:proofErr w:type="gramStart"/>
      <w:r w:rsidRPr="00351B3F">
        <w:t>Number, the total number of genes in each gene group.</w:t>
      </w:r>
      <w:proofErr w:type="gramEnd"/>
      <w:r w:rsidRPr="00351B3F">
        <w:t xml:space="preserve"> </w:t>
      </w:r>
      <w:r w:rsidRPr="00F603FB">
        <w:t xml:space="preserve">%(&lt; -0.1), the percentage of genes in the group was down-regulated with a log2 protein fold change less than -0.1 and considered as true targets. P-value, the statistical significance of the percentage of true targets in a target group calculated by the Fisher’s exact test and </w:t>
      </w:r>
      <w:r>
        <w:t>subsequently</w:t>
      </w:r>
      <w:r w:rsidRPr="00F603FB">
        <w:t xml:space="preserve"> adjusted for multiple testing using </w:t>
      </w:r>
      <w:proofErr w:type="spellStart"/>
      <w:r w:rsidRPr="00F603FB">
        <w:t>Bonferroni</w:t>
      </w:r>
      <w:proofErr w:type="spellEnd"/>
      <w:r w:rsidRPr="00F603FB">
        <w:t xml:space="preserve"> correction. </w:t>
      </w:r>
      <w:r w:rsidR="00777CFC" w:rsidRPr="00F603FB">
        <w:t xml:space="preserve">None, genes that have no seed matches of any types. </w:t>
      </w:r>
      <w:r w:rsidRPr="00F603FB">
        <w:t xml:space="preserve">Gene groups in </w:t>
      </w:r>
      <w:r>
        <w:t>bold</w:t>
      </w:r>
      <w:r w:rsidRPr="00F603FB">
        <w:t xml:space="preserve"> indicate the p</w:t>
      </w:r>
      <w:r>
        <w:t>roportion</w:t>
      </w:r>
      <w:r w:rsidRPr="00F603FB">
        <w:t xml:space="preserve"> of true target gen</w:t>
      </w:r>
      <w:r>
        <w:t>es i</w:t>
      </w:r>
      <w:r w:rsidR="00731DB2">
        <w:t>n the group i</w:t>
      </w:r>
      <w:r>
        <w:t>s significantly greater</w:t>
      </w:r>
      <w:r w:rsidRPr="00F603FB">
        <w:t xml:space="preserve"> compared to the back</w:t>
      </w:r>
      <w:r>
        <w:t>ground model (“None” group</w:t>
      </w:r>
      <w:r w:rsidR="007F4E78">
        <w:t>).</w:t>
      </w:r>
    </w:p>
    <w:p w14:paraId="15E53F74" w14:textId="77777777" w:rsidR="000C3111" w:rsidRDefault="000C3111" w:rsidP="00C5017C">
      <w:pPr>
        <w:spacing w:line="276" w:lineRule="auto"/>
        <w:rPr>
          <w:b/>
        </w:rPr>
      </w:pPr>
    </w:p>
    <w:tbl>
      <w:tblPr>
        <w:tblpPr w:leftFromText="180" w:rightFromText="180" w:vertAnchor="text" w:horzAnchor="margin" w:tblpXSpec="center" w:tblpY="-35"/>
        <w:tblW w:w="899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485"/>
        <w:gridCol w:w="1288"/>
        <w:gridCol w:w="1288"/>
        <w:gridCol w:w="1288"/>
        <w:gridCol w:w="1395"/>
        <w:gridCol w:w="1248"/>
      </w:tblGrid>
      <w:tr w:rsidR="004B5A6E" w:rsidRPr="000C3111" w14:paraId="6FA3F442" w14:textId="77777777" w:rsidTr="004B5A6E">
        <w:trPr>
          <w:trHeight w:val="30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4470771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Group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F55158" w14:textId="77777777" w:rsidR="004B5A6E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Number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53E67E6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Mean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624AE9C" w14:textId="77777777" w:rsidR="004B5A6E" w:rsidRPr="000C3111" w:rsidRDefault="004B5A6E" w:rsidP="004B5A6E">
            <w:pPr>
              <w:spacing w:line="24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  S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84B5829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%(&lt;-0.1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C792C44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p-value</w:t>
            </w:r>
          </w:p>
        </w:tc>
      </w:tr>
      <w:tr w:rsidR="004B5A6E" w:rsidRPr="000C3111" w14:paraId="1FEEF0B0" w14:textId="77777777" w:rsidTr="004B5A6E">
        <w:trPr>
          <w:trHeight w:val="300"/>
        </w:trPr>
        <w:tc>
          <w:tcPr>
            <w:tcW w:w="2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DE73B8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None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0A61D7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6495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5842A7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 0.041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0200CB" w14:textId="77777777" w:rsidR="004B5A6E" w:rsidRPr="000C3111" w:rsidRDefault="004B5A6E" w:rsidP="004B5A6E">
            <w:pPr>
              <w:spacing w:line="24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  0.003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E55CF6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9.2%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F5DB68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4B5A6E" w:rsidRPr="007F4E78" w14:paraId="3CF71806" w14:textId="77777777" w:rsidTr="004B5A6E">
        <w:trPr>
          <w:trHeight w:val="300"/>
        </w:trPr>
        <w:tc>
          <w:tcPr>
            <w:tcW w:w="2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94437D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>1 2t8A1 + 1 2t8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EDEB0D" w14:textId="77777777" w:rsidR="004B5A6E" w:rsidRPr="007F4E78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78 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5F26FE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>-0.175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67ACE0" w14:textId="77777777" w:rsidR="004B5A6E" w:rsidRPr="000C3111" w:rsidRDefault="004B5A6E" w:rsidP="004B5A6E">
            <w:pPr>
              <w:spacing w:line="240" w:lineRule="auto"/>
              <w:jc w:val="both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   0.032 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5FD59B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>43.6%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3A7DC0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7F4E78">
              <w:rPr>
                <w:b/>
                <w:color w:val="000000"/>
                <w:sz w:val="22"/>
                <w:szCs w:val="22"/>
              </w:rPr>
              <w:t>2.51E-05</w:t>
            </w:r>
          </w:p>
        </w:tc>
      </w:tr>
      <w:tr w:rsidR="004B5A6E" w:rsidRPr="007F4E78" w14:paraId="5FF62ABD" w14:textId="77777777" w:rsidTr="004B5A6E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617FF5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>1 2t8A1 + 1 2t7A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76DBC8" w14:textId="77777777" w:rsidR="004B5A6E" w:rsidRPr="007F4E78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47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DA5236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>-0.07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90B131" w14:textId="77777777" w:rsidR="004B5A6E" w:rsidRPr="000C3111" w:rsidRDefault="004B5A6E" w:rsidP="004B5A6E">
            <w:pPr>
              <w:spacing w:line="240" w:lineRule="auto"/>
              <w:jc w:val="both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   0.039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EA7AE5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>40.4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0C611B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7F4E78">
              <w:rPr>
                <w:b/>
                <w:color w:val="000000"/>
                <w:sz w:val="22"/>
                <w:szCs w:val="22"/>
              </w:rPr>
              <w:t>1.88E-02</w:t>
            </w:r>
          </w:p>
        </w:tc>
      </w:tr>
      <w:tr w:rsidR="004B5A6E" w:rsidRPr="007F4E78" w14:paraId="36E327B2" w14:textId="77777777" w:rsidTr="004B5A6E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D27E17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>1 2t8A1 + 1 2t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3BDB47" w14:textId="77777777" w:rsidR="004B5A6E" w:rsidRPr="007F4E78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157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57D8A3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>-0.06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1EA547" w14:textId="77777777" w:rsidR="004B5A6E" w:rsidRPr="000C3111" w:rsidRDefault="004B5A6E" w:rsidP="004B5A6E">
            <w:pPr>
              <w:spacing w:line="240" w:lineRule="auto"/>
              <w:jc w:val="both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   0.022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B74C3E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>36.3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262841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7F4E78">
              <w:rPr>
                <w:b/>
                <w:color w:val="000000"/>
                <w:sz w:val="22"/>
                <w:szCs w:val="22"/>
              </w:rPr>
              <w:t>1.64E-05</w:t>
            </w:r>
          </w:p>
        </w:tc>
      </w:tr>
      <w:tr w:rsidR="004B5A6E" w:rsidRPr="007F4E78" w14:paraId="08AA2A24" w14:textId="77777777" w:rsidTr="004B5A6E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76A896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>1 2t8A1 + 1 1t8GU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2E62ED" w14:textId="77777777" w:rsidR="004B5A6E" w:rsidRPr="007F4E78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107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95EF2C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>-0.13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0532FE" w14:textId="77777777" w:rsidR="004B5A6E" w:rsidRPr="000C3111" w:rsidRDefault="004B5A6E" w:rsidP="004B5A6E">
            <w:pPr>
              <w:spacing w:line="240" w:lineRule="auto"/>
              <w:jc w:val="both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   0.029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82031A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>44.9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02DB78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7F4E78">
              <w:rPr>
                <w:b/>
                <w:color w:val="000000"/>
                <w:sz w:val="22"/>
                <w:szCs w:val="22"/>
              </w:rPr>
              <w:t>5.63E-08</w:t>
            </w:r>
          </w:p>
        </w:tc>
      </w:tr>
      <w:tr w:rsidR="004B5A6E" w:rsidRPr="007F4E78" w14:paraId="106BE316" w14:textId="77777777" w:rsidTr="004B5A6E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1F6C9E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1 2t8A1 + 1 1t8Mi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9699EC" w14:textId="77777777" w:rsidR="004B5A6E" w:rsidRPr="007F4E78" w:rsidRDefault="004B5A6E" w:rsidP="004B5A6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7</w:t>
            </w:r>
            <w:r w:rsidRPr="000C3111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9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9BE025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-0.17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F2A656" w14:textId="77777777" w:rsidR="004B5A6E" w:rsidRPr="000C3111" w:rsidRDefault="004B5A6E" w:rsidP="004B5A6E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  0.061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E4023D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46.2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45F244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/>
                <w:color w:val="000000"/>
                <w:sz w:val="22"/>
                <w:szCs w:val="22"/>
              </w:rPr>
              <w:t>3</w:t>
            </w:r>
            <w:r w:rsidRPr="007F4E78">
              <w:rPr>
                <w:b/>
                <w:color w:val="000000"/>
                <w:sz w:val="22"/>
                <w:szCs w:val="22"/>
              </w:rPr>
              <w:t>.</w:t>
            </w:r>
            <w:r>
              <w:rPr>
                <w:b/>
                <w:color w:val="000000"/>
                <w:sz w:val="22"/>
                <w:szCs w:val="22"/>
              </w:rPr>
              <w:t>18</w:t>
            </w:r>
            <w:r w:rsidRPr="007F4E78">
              <w:rPr>
                <w:b/>
                <w:color w:val="000000"/>
                <w:sz w:val="22"/>
                <w:szCs w:val="22"/>
              </w:rPr>
              <w:t>E-0</w:t>
            </w:r>
            <w:r>
              <w:rPr>
                <w:b/>
                <w:color w:val="000000"/>
                <w:sz w:val="22"/>
                <w:szCs w:val="22"/>
              </w:rPr>
              <w:t>6</w:t>
            </w:r>
          </w:p>
        </w:tc>
      </w:tr>
      <w:tr w:rsidR="004B5A6E" w:rsidRPr="007F4E78" w14:paraId="050AB0F4" w14:textId="77777777" w:rsidTr="004B5A6E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F3884E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 2t8A1 + 1 1t8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C0CC7D" w14:textId="77777777" w:rsidR="004B5A6E" w:rsidRPr="007F4E78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11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719B13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-0.16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56DC34" w14:textId="77777777" w:rsidR="004B5A6E" w:rsidRPr="000C3111" w:rsidRDefault="004B5A6E" w:rsidP="004B5A6E">
            <w:pPr>
              <w:spacing w:line="24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  0.106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4A887C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54.5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7DBEBA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7F4E78">
              <w:rPr>
                <w:color w:val="000000"/>
                <w:sz w:val="22"/>
                <w:szCs w:val="22"/>
              </w:rPr>
              <w:t>2.69E-01</w:t>
            </w:r>
          </w:p>
        </w:tc>
      </w:tr>
      <w:tr w:rsidR="004B5A6E" w:rsidRPr="007F4E78" w14:paraId="166655DA" w14:textId="77777777" w:rsidTr="004B5A6E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3329C8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 2t8A1 + 1 1t8D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D6866A" w14:textId="77777777" w:rsidR="004B5A6E" w:rsidRPr="007F4E78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55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EF8985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0.03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7B7448" w14:textId="77777777" w:rsidR="004B5A6E" w:rsidRPr="000C3111" w:rsidRDefault="004B5A6E" w:rsidP="004B5A6E">
            <w:pPr>
              <w:spacing w:line="24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  0.029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28B424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25.5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DE3A11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7F4E78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4B5A6E" w:rsidRPr="007F4E78" w14:paraId="12108E1D" w14:textId="77777777" w:rsidTr="004B5A6E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F83E18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 2t8 + 1 2t7A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731DDF" w14:textId="77777777" w:rsidR="004B5A6E" w:rsidRPr="007F4E78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134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4DD74C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-0.0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492593" w14:textId="77777777" w:rsidR="004B5A6E" w:rsidRPr="000C3111" w:rsidRDefault="004B5A6E" w:rsidP="004B5A6E">
            <w:pPr>
              <w:spacing w:line="24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  0.029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333D42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29.1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16142B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7F4E78">
              <w:rPr>
                <w:color w:val="000000"/>
                <w:sz w:val="22"/>
                <w:szCs w:val="22"/>
              </w:rPr>
              <w:t>1.15E-01</w:t>
            </w:r>
          </w:p>
        </w:tc>
      </w:tr>
      <w:tr w:rsidR="004B5A6E" w:rsidRPr="007F4E78" w14:paraId="36FE6546" w14:textId="77777777" w:rsidTr="004B5A6E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28B5DF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>1 2t8 + 1 2t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D5DC7D" w14:textId="77777777" w:rsidR="004B5A6E" w:rsidRPr="007F4E78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461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789542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>0.03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02C364" w14:textId="77777777" w:rsidR="004B5A6E" w:rsidRPr="000C3111" w:rsidRDefault="004B5A6E" w:rsidP="004B5A6E">
            <w:pPr>
              <w:spacing w:line="240" w:lineRule="auto"/>
              <w:jc w:val="both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   0.014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0EB8EF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>28.6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773378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7F4E78">
              <w:rPr>
                <w:b/>
                <w:color w:val="000000"/>
                <w:sz w:val="22"/>
                <w:szCs w:val="22"/>
              </w:rPr>
              <w:t>4.68E-05</w:t>
            </w:r>
          </w:p>
        </w:tc>
      </w:tr>
      <w:tr w:rsidR="004B5A6E" w:rsidRPr="007F4E78" w14:paraId="706C5A52" w14:textId="77777777" w:rsidTr="004B5A6E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8010BC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 2t8 + 1 1t8GU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0EE220" w14:textId="77777777" w:rsidR="004B5A6E" w:rsidRPr="007F4E78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245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05B9B3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0.0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B1B3DD" w14:textId="77777777" w:rsidR="004B5A6E" w:rsidRPr="000C3111" w:rsidRDefault="004B5A6E" w:rsidP="004B5A6E">
            <w:pPr>
              <w:spacing w:line="24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  0.027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4DE2B9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26.9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0DB882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7F4E78">
              <w:rPr>
                <w:color w:val="000000"/>
                <w:sz w:val="22"/>
                <w:szCs w:val="22"/>
              </w:rPr>
              <w:t>6.74E-02</w:t>
            </w:r>
          </w:p>
        </w:tc>
      </w:tr>
      <w:tr w:rsidR="004B5A6E" w:rsidRPr="007F4E78" w14:paraId="63550F14" w14:textId="77777777" w:rsidTr="004B5A6E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D1E8D0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 2t8 + 1 1t8Mi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DD3221" w14:textId="77777777" w:rsidR="004B5A6E" w:rsidRPr="007F4E78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82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D8E92A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0.1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75CD8B" w14:textId="77777777" w:rsidR="004B5A6E" w:rsidRPr="000C3111" w:rsidRDefault="004B5A6E" w:rsidP="004B5A6E">
            <w:pPr>
              <w:spacing w:line="24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  0.120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5B2CCE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22.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AF1F6B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7F4E78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4B5A6E" w:rsidRPr="007F4E78" w14:paraId="2717F518" w14:textId="77777777" w:rsidTr="004B5A6E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306FD8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 2t8 + 1 1t8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3F9BCB" w14:textId="77777777" w:rsidR="004B5A6E" w:rsidRPr="007F4E78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33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488AEC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0.0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0640D9" w14:textId="77777777" w:rsidR="004B5A6E" w:rsidRPr="000C3111" w:rsidRDefault="004B5A6E" w:rsidP="004B5A6E">
            <w:pPr>
              <w:spacing w:line="24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  0.031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F298C0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24.2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11708F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7F4E78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4B5A6E" w:rsidRPr="007F4E78" w14:paraId="6B59B9BD" w14:textId="77777777" w:rsidTr="004B5A6E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2256B5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 2t8 + 1 1t8D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65586A" w14:textId="77777777" w:rsidR="004B5A6E" w:rsidRPr="007F4E78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95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FD9B40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-0.01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399755" w14:textId="77777777" w:rsidR="004B5A6E" w:rsidRPr="000C3111" w:rsidRDefault="004B5A6E" w:rsidP="004B5A6E">
            <w:pPr>
              <w:spacing w:line="24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  0.026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6F4A62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31.6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2A85BF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7F4E78">
              <w:rPr>
                <w:color w:val="000000"/>
                <w:sz w:val="22"/>
                <w:szCs w:val="22"/>
              </w:rPr>
              <w:t>8.33E-02</w:t>
            </w:r>
          </w:p>
        </w:tc>
      </w:tr>
      <w:tr w:rsidR="004B5A6E" w:rsidRPr="007F4E78" w14:paraId="57082A98" w14:textId="77777777" w:rsidTr="004B5A6E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378131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1 2t7A1 + 1 </w:t>
            </w:r>
            <w:r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>2</w:t>
            </w: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>t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64269E" w14:textId="77777777" w:rsidR="004B5A6E" w:rsidRPr="007F4E78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285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2A51F1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>0.0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965C85" w14:textId="77777777" w:rsidR="004B5A6E" w:rsidRPr="000C3111" w:rsidRDefault="004B5A6E" w:rsidP="004B5A6E">
            <w:pPr>
              <w:spacing w:line="240" w:lineRule="auto"/>
              <w:jc w:val="both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   0.015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684F95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  <w:t>27.7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AA6C43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7F4E78">
              <w:rPr>
                <w:b/>
                <w:color w:val="000000"/>
                <w:sz w:val="22"/>
                <w:szCs w:val="22"/>
              </w:rPr>
              <w:t>1.18E-02</w:t>
            </w:r>
          </w:p>
        </w:tc>
      </w:tr>
      <w:tr w:rsidR="004B5A6E" w:rsidRPr="007F4E78" w14:paraId="64EA4267" w14:textId="77777777" w:rsidTr="004B5A6E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56E467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 2t7A1 + 1 1t8GU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8545CA" w14:textId="77777777" w:rsidR="004B5A6E" w:rsidRPr="007F4E78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174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D358AF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-0.0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FE069D" w14:textId="77777777" w:rsidR="004B5A6E" w:rsidRPr="000C3111" w:rsidRDefault="004B5A6E" w:rsidP="004B5A6E">
            <w:pPr>
              <w:spacing w:line="24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  0.030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50BB75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27.6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5DF76F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7F4E78">
              <w:rPr>
                <w:color w:val="000000"/>
                <w:sz w:val="22"/>
                <w:szCs w:val="22"/>
              </w:rPr>
              <w:t>1.44E-01</w:t>
            </w:r>
          </w:p>
        </w:tc>
      </w:tr>
      <w:tr w:rsidR="004B5A6E" w:rsidRPr="007F4E78" w14:paraId="0DEB8B84" w14:textId="77777777" w:rsidTr="004B5A6E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024489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 2t7A1 + 1 1t8Mi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0BEA74" w14:textId="77777777" w:rsidR="004B5A6E" w:rsidRPr="007F4E78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76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2E1DD6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-0.0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3B6F57" w14:textId="77777777" w:rsidR="004B5A6E" w:rsidRPr="000C3111" w:rsidRDefault="004B5A6E" w:rsidP="004B5A6E">
            <w:pPr>
              <w:spacing w:line="24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  0.026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2B12DA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30.3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5BFC51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7F4E78">
              <w:rPr>
                <w:color w:val="000000"/>
                <w:sz w:val="22"/>
                <w:szCs w:val="22"/>
              </w:rPr>
              <w:t>4.05E-01</w:t>
            </w:r>
          </w:p>
        </w:tc>
      </w:tr>
      <w:tr w:rsidR="004B5A6E" w:rsidRPr="007F4E78" w14:paraId="3A846620" w14:textId="77777777" w:rsidTr="004B5A6E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54037F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1 2t7A1 + 1 1t8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16EFFC" w14:textId="77777777" w:rsidR="004B5A6E" w:rsidRPr="007F4E78" w:rsidRDefault="004B5A6E" w:rsidP="004B5A6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7F4E78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5</w:t>
            </w:r>
            <w:r w:rsidRPr="000C3111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8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017003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-0.12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32F849" w14:textId="77777777" w:rsidR="004B5A6E" w:rsidRPr="000C3111" w:rsidRDefault="004B5A6E" w:rsidP="004B5A6E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  0.060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6BD027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7F4E78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4</w:t>
            </w:r>
            <w:r w:rsidRPr="000C3111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2.1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74AFAC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 w:eastAsia="zh-CN"/>
              </w:rPr>
            </w:pPr>
            <w:r w:rsidRPr="007F4E78">
              <w:rPr>
                <w:b/>
                <w:color w:val="000000"/>
                <w:sz w:val="22"/>
                <w:szCs w:val="22"/>
              </w:rPr>
              <w:t>5.68E-04</w:t>
            </w:r>
          </w:p>
        </w:tc>
      </w:tr>
      <w:tr w:rsidR="004B5A6E" w:rsidRPr="007F4E78" w14:paraId="7C705B79" w14:textId="77777777" w:rsidTr="004B5A6E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4EB138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 2t7A1 + 1 1t8D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F171C8" w14:textId="77777777" w:rsidR="004B5A6E" w:rsidRPr="007F4E78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69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A6E797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-0.0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0F4ED8" w14:textId="77777777" w:rsidR="004B5A6E" w:rsidRPr="000C3111" w:rsidRDefault="004B5A6E" w:rsidP="004B5A6E">
            <w:pPr>
              <w:spacing w:line="24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  0.024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5076C7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21.7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B7BA3C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7F4E78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4B5A6E" w:rsidRPr="007F4E78" w14:paraId="476F1735" w14:textId="77777777" w:rsidTr="004B5A6E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721C53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 2t7 + 1 1t8GU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B5A799" w14:textId="77777777" w:rsidR="004B5A6E" w:rsidRPr="007F4E78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541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EB4D68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0.0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056ACB" w14:textId="77777777" w:rsidR="004B5A6E" w:rsidRPr="000C3111" w:rsidRDefault="004B5A6E" w:rsidP="004B5A6E">
            <w:pPr>
              <w:spacing w:line="24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  0.012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DEC9AF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24.4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B69497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7F4E78">
              <w:rPr>
                <w:color w:val="000000"/>
                <w:sz w:val="22"/>
                <w:szCs w:val="22"/>
              </w:rPr>
              <w:t>7.06E-02</w:t>
            </w:r>
          </w:p>
        </w:tc>
      </w:tr>
      <w:tr w:rsidR="004B5A6E" w:rsidRPr="007F4E78" w14:paraId="58D59CAD" w14:textId="77777777" w:rsidTr="004B5A6E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DA287F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 2t7 + 1 1t8Mi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503440" w14:textId="77777777" w:rsidR="004B5A6E" w:rsidRPr="007F4E78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229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F16A38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0.02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84C08E" w14:textId="77777777" w:rsidR="004B5A6E" w:rsidRPr="000C3111" w:rsidRDefault="004B5A6E" w:rsidP="004B5A6E">
            <w:pPr>
              <w:spacing w:line="24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  0.017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DBFC19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23.6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27257A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7F4E78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4B5A6E" w:rsidRPr="007F4E78" w14:paraId="36DDE989" w14:textId="77777777" w:rsidTr="004B5A6E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E86D25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 2t7 + 1 1t8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AFE52F" w14:textId="77777777" w:rsidR="004B5A6E" w:rsidRPr="007F4E78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71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F7ED27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0.10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51CA09" w14:textId="77777777" w:rsidR="004B5A6E" w:rsidRPr="000C3111" w:rsidRDefault="004B5A6E" w:rsidP="004B5A6E">
            <w:pPr>
              <w:spacing w:line="24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  0.063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C07F14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22.5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25B000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7F4E78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4B5A6E" w:rsidRPr="007F4E78" w14:paraId="23DDBB14" w14:textId="77777777" w:rsidTr="004B5A6E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54F838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 2t7 + 1 1t8D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C3792D" w14:textId="77777777" w:rsidR="004B5A6E" w:rsidRPr="007F4E78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20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0C7E80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0.07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5DD574" w14:textId="77777777" w:rsidR="004B5A6E" w:rsidRPr="000C3111" w:rsidRDefault="004B5A6E" w:rsidP="004B5A6E">
            <w:pPr>
              <w:spacing w:line="24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  0.014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D2C524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7.5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CCB238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7F4E78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4B5A6E" w:rsidRPr="007F4E78" w14:paraId="57640FB0" w14:textId="77777777" w:rsidTr="004B5A6E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5EB29B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 1t8GU + 1 1t8Mi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F68A99" w14:textId="77777777" w:rsidR="004B5A6E" w:rsidRPr="007F4E78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159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2FE274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0.02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0F51F0" w14:textId="77777777" w:rsidR="004B5A6E" w:rsidRPr="000C3111" w:rsidRDefault="004B5A6E" w:rsidP="004B5A6E">
            <w:pPr>
              <w:spacing w:line="24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  0.015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C716D8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27.7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6E168D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7F4E78">
              <w:rPr>
                <w:color w:val="000000"/>
                <w:sz w:val="22"/>
                <w:szCs w:val="22"/>
              </w:rPr>
              <w:t>1.87E-01</w:t>
            </w:r>
          </w:p>
        </w:tc>
      </w:tr>
      <w:tr w:rsidR="004B5A6E" w:rsidRPr="007F4E78" w14:paraId="0F7B8D0B" w14:textId="77777777" w:rsidTr="004B5A6E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BAC56E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 1t8GU + 1 1t8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34D56A" w14:textId="77777777" w:rsidR="004B5A6E" w:rsidRPr="007F4E78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10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EC3627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-0.02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E62659" w14:textId="77777777" w:rsidR="004B5A6E" w:rsidRPr="000C3111" w:rsidRDefault="004B5A6E" w:rsidP="004B5A6E">
            <w:pPr>
              <w:spacing w:line="24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  0.029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59F64D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26.0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162AFB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7F4E78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4B5A6E" w:rsidRPr="007F4E78" w14:paraId="3F0A45DF" w14:textId="77777777" w:rsidTr="004B5A6E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DE98C5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 1t8GU + 1 1t8D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9772C4" w14:textId="77777777" w:rsidR="004B5A6E" w:rsidRPr="007F4E78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183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1AA1B3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0.0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B9F100" w14:textId="77777777" w:rsidR="004B5A6E" w:rsidRPr="000C3111" w:rsidRDefault="004B5A6E" w:rsidP="004B5A6E">
            <w:pPr>
              <w:spacing w:line="24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  0.019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5F3D7A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21.9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3DB30A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7F4E78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4B5A6E" w:rsidRPr="007F4E78" w14:paraId="3D35DE4B" w14:textId="77777777" w:rsidTr="004B5A6E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27618B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 1t8Mi + 1 1t8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D5C9B1" w14:textId="77777777" w:rsidR="004B5A6E" w:rsidRPr="007F4E78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27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A76DFB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0.02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33187E" w14:textId="77777777" w:rsidR="004B5A6E" w:rsidRPr="000C3111" w:rsidRDefault="004B5A6E" w:rsidP="004B5A6E">
            <w:pPr>
              <w:spacing w:line="24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  0.023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3F593D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1.1%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52A2A1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7F4E78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4B5A6E" w:rsidRPr="007F4E78" w14:paraId="042467BD" w14:textId="77777777" w:rsidTr="004B5A6E">
        <w:trPr>
          <w:trHeight w:val="300"/>
        </w:trPr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9DBAFC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 1t8Mi + 1 1t8De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C1B4A48" w14:textId="77777777" w:rsidR="004B5A6E" w:rsidRPr="007F4E78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43 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FDAC36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0.124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C4576D" w14:textId="77777777" w:rsidR="004B5A6E" w:rsidRPr="000C3111" w:rsidRDefault="004B5A6E" w:rsidP="004B5A6E">
            <w:pPr>
              <w:spacing w:line="24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  0.031 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5AD932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7.0%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51AB46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7F4E78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4B5A6E" w:rsidRPr="007F4E78" w14:paraId="416FE232" w14:textId="77777777" w:rsidTr="004B5A6E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AC76D6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 1t8In + 1 1t8D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579390" w14:textId="77777777" w:rsidR="004B5A6E" w:rsidRPr="007F4E78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36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C4A80B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0.06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6F98B1" w14:textId="77777777" w:rsidR="004B5A6E" w:rsidRPr="000C3111" w:rsidRDefault="004B5A6E" w:rsidP="004B5A6E">
            <w:pPr>
              <w:spacing w:line="240" w:lineRule="auto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  0.044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41B150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0C3111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6.7%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F17059" w14:textId="77777777" w:rsidR="004B5A6E" w:rsidRPr="000C3111" w:rsidRDefault="004B5A6E" w:rsidP="004B5A6E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7F4E78">
              <w:rPr>
                <w:color w:val="000000"/>
                <w:sz w:val="22"/>
                <w:szCs w:val="22"/>
              </w:rPr>
              <w:t>1.00</w:t>
            </w:r>
          </w:p>
        </w:tc>
      </w:tr>
    </w:tbl>
    <w:p w14:paraId="275274CA" w14:textId="77777777" w:rsidR="001377C8" w:rsidRDefault="001377C8" w:rsidP="00C5017C">
      <w:pPr>
        <w:spacing w:line="276" w:lineRule="auto"/>
        <w:rPr>
          <w:b/>
        </w:rPr>
      </w:pPr>
    </w:p>
    <w:p w14:paraId="79C17E3B" w14:textId="77777777" w:rsidR="006C6BC0" w:rsidRDefault="006C6BC0" w:rsidP="00C5017C">
      <w:pPr>
        <w:spacing w:line="276" w:lineRule="auto"/>
        <w:rPr>
          <w:b/>
        </w:rPr>
      </w:pPr>
      <w:bookmarkStart w:id="0" w:name="_GoBack"/>
      <w:bookmarkEnd w:id="0"/>
    </w:p>
    <w:sectPr w:rsidR="006C6B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3D3"/>
    <w:rsid w:val="00003CF2"/>
    <w:rsid w:val="0005203E"/>
    <w:rsid w:val="00064A0B"/>
    <w:rsid w:val="00065A61"/>
    <w:rsid w:val="000C3111"/>
    <w:rsid w:val="000D2D0E"/>
    <w:rsid w:val="000E13D3"/>
    <w:rsid w:val="000E6370"/>
    <w:rsid w:val="00111F57"/>
    <w:rsid w:val="001377C8"/>
    <w:rsid w:val="00174817"/>
    <w:rsid w:val="001954C3"/>
    <w:rsid w:val="001B6416"/>
    <w:rsid w:val="00230EBC"/>
    <w:rsid w:val="00271726"/>
    <w:rsid w:val="00297602"/>
    <w:rsid w:val="002A0812"/>
    <w:rsid w:val="002A791F"/>
    <w:rsid w:val="002B13BF"/>
    <w:rsid w:val="002B27FF"/>
    <w:rsid w:val="002C6F2A"/>
    <w:rsid w:val="002E094F"/>
    <w:rsid w:val="003131B3"/>
    <w:rsid w:val="0033603C"/>
    <w:rsid w:val="00351C93"/>
    <w:rsid w:val="0036011A"/>
    <w:rsid w:val="00362AA4"/>
    <w:rsid w:val="003C0286"/>
    <w:rsid w:val="003D76E0"/>
    <w:rsid w:val="004362F9"/>
    <w:rsid w:val="00455CE8"/>
    <w:rsid w:val="00471AD1"/>
    <w:rsid w:val="00497570"/>
    <w:rsid w:val="004B5A6E"/>
    <w:rsid w:val="004E70C1"/>
    <w:rsid w:val="005266E2"/>
    <w:rsid w:val="00563192"/>
    <w:rsid w:val="005844AB"/>
    <w:rsid w:val="00585380"/>
    <w:rsid w:val="00585AFC"/>
    <w:rsid w:val="005C5B36"/>
    <w:rsid w:val="005E703E"/>
    <w:rsid w:val="00681443"/>
    <w:rsid w:val="006B1338"/>
    <w:rsid w:val="006C6BC0"/>
    <w:rsid w:val="006D2BFE"/>
    <w:rsid w:val="00731DB2"/>
    <w:rsid w:val="0073560F"/>
    <w:rsid w:val="00742A75"/>
    <w:rsid w:val="00750C95"/>
    <w:rsid w:val="00751263"/>
    <w:rsid w:val="0075426F"/>
    <w:rsid w:val="00777CFC"/>
    <w:rsid w:val="007967A1"/>
    <w:rsid w:val="007971A4"/>
    <w:rsid w:val="007F10EB"/>
    <w:rsid w:val="007F4E78"/>
    <w:rsid w:val="0080753A"/>
    <w:rsid w:val="00810535"/>
    <w:rsid w:val="0086653F"/>
    <w:rsid w:val="00875619"/>
    <w:rsid w:val="0089496A"/>
    <w:rsid w:val="008B7D65"/>
    <w:rsid w:val="008F1199"/>
    <w:rsid w:val="00917A27"/>
    <w:rsid w:val="00970942"/>
    <w:rsid w:val="00972762"/>
    <w:rsid w:val="00995178"/>
    <w:rsid w:val="00995228"/>
    <w:rsid w:val="009B2C61"/>
    <w:rsid w:val="00A43A16"/>
    <w:rsid w:val="00A82B3C"/>
    <w:rsid w:val="00A9623A"/>
    <w:rsid w:val="00AC5988"/>
    <w:rsid w:val="00AD0EA8"/>
    <w:rsid w:val="00AE12A7"/>
    <w:rsid w:val="00B035C3"/>
    <w:rsid w:val="00B1621F"/>
    <w:rsid w:val="00B54B5C"/>
    <w:rsid w:val="00B56877"/>
    <w:rsid w:val="00B703B6"/>
    <w:rsid w:val="00BB0B8F"/>
    <w:rsid w:val="00C26C68"/>
    <w:rsid w:val="00C34828"/>
    <w:rsid w:val="00C43B0B"/>
    <w:rsid w:val="00C5017C"/>
    <w:rsid w:val="00C943FF"/>
    <w:rsid w:val="00D47DB9"/>
    <w:rsid w:val="00D50719"/>
    <w:rsid w:val="00D67C9C"/>
    <w:rsid w:val="00DA3E4C"/>
    <w:rsid w:val="00DF1DF0"/>
    <w:rsid w:val="00E41C47"/>
    <w:rsid w:val="00E50EFD"/>
    <w:rsid w:val="00E609C0"/>
    <w:rsid w:val="00E70DF0"/>
    <w:rsid w:val="00E82916"/>
    <w:rsid w:val="00E9400E"/>
    <w:rsid w:val="00F1599B"/>
    <w:rsid w:val="00F7784F"/>
    <w:rsid w:val="00FB6EDE"/>
    <w:rsid w:val="00FF3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6E18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3D3"/>
    <w:pPr>
      <w:spacing w:after="0" w:line="480" w:lineRule="auto"/>
    </w:pPr>
    <w:rPr>
      <w:rFonts w:ascii="Times New Roma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31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111"/>
    <w:rPr>
      <w:rFonts w:ascii="Tahoma" w:hAnsi="Tahoma" w:cs="Tahoma"/>
      <w:sz w:val="16"/>
      <w:szCs w:val="16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3D3"/>
    <w:pPr>
      <w:spacing w:after="0" w:line="480" w:lineRule="auto"/>
    </w:pPr>
    <w:rPr>
      <w:rFonts w:ascii="Times New Roma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31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111"/>
    <w:rPr>
      <w:rFonts w:ascii="Tahoma" w:hAnsi="Tahoma" w:cs="Tahoma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1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DA461E-D987-4BAC-B52E-90DD1BB6CB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MSB</Company>
  <LinksUpToDate>false</LinksUpToDate>
  <CharactersWithSpaces>2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, Wenlong</dc:creator>
  <cp:lastModifiedBy>Xu, Wenlong</cp:lastModifiedBy>
  <cp:revision>5</cp:revision>
  <dcterms:created xsi:type="dcterms:W3CDTF">2014-08-03T13:35:00Z</dcterms:created>
  <dcterms:modified xsi:type="dcterms:W3CDTF">2014-08-29T18:45:00Z</dcterms:modified>
</cp:coreProperties>
</file>